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30450" w14:textId="6329FD69" w:rsidR="00722555" w:rsidRDefault="007242C0">
      <w:r>
        <w:rPr>
          <w:noProof/>
        </w:rPr>
        <w:drawing>
          <wp:inline distT="0" distB="0" distL="0" distR="0" wp14:anchorId="738955EE" wp14:editId="47F72270">
            <wp:extent cx="6120130" cy="2021840"/>
            <wp:effectExtent l="0" t="0" r="0" b="0"/>
            <wp:docPr id="173174667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2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BEECE" w14:textId="3FAF6274" w:rsidR="007242C0" w:rsidRPr="00FC5BBE" w:rsidRDefault="007242C0" w:rsidP="007242C0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S</w:t>
      </w:r>
      <w:r w:rsidR="002E5619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6</w:t>
      </w:r>
      <w:r w:rsidRPr="00FC5BB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rrelations between CSF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sclerostin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evels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attention test scores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Pr="00FC5BBE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) Negative correlation with DS-F, and B) positive correlation with TMT-A.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tted lines represent Spearman linear regressions (r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as indicated). Bold values highlight statistically significant correlations.</w:t>
      </w:r>
    </w:p>
    <w:p w14:paraId="13C510EE" w14:textId="58E4434F" w:rsidR="007242C0" w:rsidRDefault="007242C0" w:rsidP="007242C0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Abbreviations: SMC, subjective memory complaints; MCI, mild cognitive impairment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due to AD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>; AD, Alzheimer’s dementia; CSF, cerebrospinal fluid;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7D185B">
        <w:rPr>
          <w:rFonts w:ascii="Times New Roman" w:hAnsi="Times New Roman" w:cs="Times New Roman"/>
          <w:sz w:val="24"/>
          <w:szCs w:val="24"/>
          <w:lang w:val="en-GB"/>
        </w:rPr>
        <w:t>DS-F, Digit Span Forward; TMT-A, Trail Making Test version A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6E85F04" w14:textId="77777777" w:rsidR="007242C0" w:rsidRPr="007242C0" w:rsidRDefault="007242C0">
      <w:pPr>
        <w:rPr>
          <w:lang w:val="en-GB"/>
        </w:rPr>
      </w:pPr>
    </w:p>
    <w:sectPr w:rsidR="007242C0" w:rsidRPr="007242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C0"/>
    <w:rsid w:val="00126CD2"/>
    <w:rsid w:val="00202341"/>
    <w:rsid w:val="002E5619"/>
    <w:rsid w:val="004225E6"/>
    <w:rsid w:val="00445D70"/>
    <w:rsid w:val="00722555"/>
    <w:rsid w:val="007242C0"/>
    <w:rsid w:val="009C1277"/>
    <w:rsid w:val="00C7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8178D"/>
  <w15:chartTrackingRefBased/>
  <w15:docId w15:val="{450323DC-A7E0-42BF-8567-F917012B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24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24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24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24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24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24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24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24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24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24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24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24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242C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242C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242C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242C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242C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242C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24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24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24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24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24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242C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242C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242C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24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242C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242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na Colaianni</dc:creator>
  <cp:keywords/>
  <dc:description/>
  <cp:lastModifiedBy>Patrizia Pignataro</cp:lastModifiedBy>
  <cp:revision>3</cp:revision>
  <dcterms:created xsi:type="dcterms:W3CDTF">2026-05-13T05:04:00Z</dcterms:created>
  <dcterms:modified xsi:type="dcterms:W3CDTF">2026-06-05T09:04:00Z</dcterms:modified>
</cp:coreProperties>
</file>